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page" w:tblpX="2842" w:tblpY="1960"/>
        <w:tblW w:w="45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2"/>
        <w:gridCol w:w="1117"/>
        <w:gridCol w:w="1317"/>
        <w:gridCol w:w="1200"/>
      </w:tblGrid>
      <w:tr w:rsidR="008D0121" w:rsidRPr="006A7C76" w:rsidTr="008E4CFF">
        <w:tc>
          <w:tcPr>
            <w:tcW w:w="4536" w:type="dxa"/>
            <w:gridSpan w:val="4"/>
            <w:tcBorders>
              <w:bottom w:val="single" w:sz="4" w:space="0" w:color="auto"/>
            </w:tcBorders>
          </w:tcPr>
          <w:p w:rsidR="008D0121" w:rsidRPr="006A7C76" w:rsidRDefault="007F2143" w:rsidP="008E4C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Online Resource 8</w:t>
            </w:r>
            <w:r w:rsidR="008D0121" w:rsidRPr="006A7C7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="008D0121"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lasma </w:t>
            </w:r>
            <w:proofErr w:type="spellStart"/>
            <w:r w:rsidR="008D0121"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Ur</w:t>
            </w:r>
            <w:proofErr w:type="spellEnd"/>
            <w:r w:rsidR="008D0121"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concentrations (</w:t>
            </w:r>
            <w:proofErr w:type="spellStart"/>
            <w:r w:rsidR="008D0121"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mol</w:t>
            </w:r>
            <w:proofErr w:type="spellEnd"/>
            <w:r w:rsidR="008D0121"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ml)  expressed as means ± standard deviations</w:t>
            </w:r>
          </w:p>
        </w:tc>
      </w:tr>
      <w:tr w:rsidR="008D0121" w:rsidRPr="006A7C76" w:rsidTr="008E4CFF">
        <w:trPr>
          <w:trHeight w:val="344"/>
        </w:trPr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8D0121" w:rsidRPr="006A7C76" w:rsidRDefault="008D0121" w:rsidP="008E4C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</w:tcPr>
          <w:p w:rsidR="008D0121" w:rsidRPr="006A7C76" w:rsidRDefault="008D0121" w:rsidP="008E4C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h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8D0121" w:rsidRPr="006A7C76" w:rsidRDefault="008D0121" w:rsidP="008E4C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h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:rsidR="008D0121" w:rsidRPr="006A7C76" w:rsidRDefault="008D0121" w:rsidP="008E4C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h</w:t>
            </w:r>
          </w:p>
        </w:tc>
      </w:tr>
      <w:tr w:rsidR="008D0121" w:rsidRPr="006A7C76" w:rsidTr="008E4CFF">
        <w:tc>
          <w:tcPr>
            <w:tcW w:w="902" w:type="dxa"/>
            <w:tcBorders>
              <w:top w:val="single" w:sz="4" w:space="0" w:color="auto"/>
            </w:tcBorders>
          </w:tcPr>
          <w:p w:rsidR="008D0121" w:rsidRPr="006A7C76" w:rsidRDefault="008D0121" w:rsidP="008E4C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Ur C1</w:t>
            </w:r>
          </w:p>
          <w:p w:rsidR="008D0121" w:rsidRPr="006A7C76" w:rsidRDefault="008D0121" w:rsidP="008E4C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  <w:tcBorders>
              <w:top w:val="single" w:sz="4" w:space="0" w:color="auto"/>
            </w:tcBorders>
          </w:tcPr>
          <w:p w:rsidR="008D0121" w:rsidRPr="006A7C76" w:rsidRDefault="008D0121" w:rsidP="008E4C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8.2±26.0</w:t>
            </w:r>
          </w:p>
          <w:p w:rsidR="008D0121" w:rsidRPr="006A7C76" w:rsidRDefault="008D0121" w:rsidP="008E4C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 = 33</w:t>
            </w:r>
          </w:p>
        </w:tc>
        <w:tc>
          <w:tcPr>
            <w:tcW w:w="1317" w:type="dxa"/>
            <w:tcBorders>
              <w:top w:val="single" w:sz="4" w:space="0" w:color="auto"/>
            </w:tcBorders>
          </w:tcPr>
          <w:p w:rsidR="008D0121" w:rsidRPr="006A7C76" w:rsidRDefault="008D0121" w:rsidP="008E4C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1.0±100.9</w:t>
            </w:r>
          </w:p>
          <w:p w:rsidR="008D0121" w:rsidRPr="006A7C76" w:rsidRDefault="008D0121" w:rsidP="008E4C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 = 29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8D0121" w:rsidRPr="006A7C76" w:rsidRDefault="008D0121" w:rsidP="008E4C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1.0±21.1</w:t>
            </w:r>
          </w:p>
          <w:p w:rsidR="008D0121" w:rsidRPr="006A7C76" w:rsidRDefault="008D0121" w:rsidP="008E4CFF">
            <w:pPr>
              <w:autoSpaceDE w:val="0"/>
              <w:autoSpaceDN w:val="0"/>
              <w:adjustRightInd w:val="0"/>
              <w:ind w:right="-7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 = 4</w:t>
            </w:r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 w:rsidR="008D0121" w:rsidRPr="006A7C76" w:rsidRDefault="008D0121" w:rsidP="008E4C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8D0121" w:rsidRPr="006A7C76" w:rsidTr="008E4CFF">
        <w:tc>
          <w:tcPr>
            <w:tcW w:w="902" w:type="dxa"/>
          </w:tcPr>
          <w:p w:rsidR="008D0121" w:rsidRPr="006A7C76" w:rsidRDefault="008D0121" w:rsidP="008E4C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Ur C4</w:t>
            </w:r>
          </w:p>
          <w:p w:rsidR="008D0121" w:rsidRPr="006A7C76" w:rsidRDefault="008D0121" w:rsidP="008E4C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17" w:type="dxa"/>
          </w:tcPr>
          <w:p w:rsidR="008D0121" w:rsidRPr="006A7C76" w:rsidRDefault="008D0121" w:rsidP="008E4C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.9±29.5</w:t>
            </w:r>
          </w:p>
          <w:p w:rsidR="008D0121" w:rsidRPr="006A7C76" w:rsidRDefault="008D0121" w:rsidP="008E4C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 = 27</w:t>
            </w:r>
          </w:p>
        </w:tc>
        <w:tc>
          <w:tcPr>
            <w:tcW w:w="1317" w:type="dxa"/>
          </w:tcPr>
          <w:p w:rsidR="008D0121" w:rsidRPr="006A7C76" w:rsidRDefault="008D0121" w:rsidP="008E4C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6.9±12</w:t>
            </w:r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  <w:p w:rsidR="008D0121" w:rsidRPr="006A7C76" w:rsidRDefault="008D0121" w:rsidP="008E4C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24</w:t>
            </w:r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00" w:type="dxa"/>
          </w:tcPr>
          <w:p w:rsidR="008D0121" w:rsidRPr="006A7C76" w:rsidRDefault="008D0121" w:rsidP="008E4C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.9±36.4</w:t>
            </w:r>
          </w:p>
          <w:p w:rsidR="008D0121" w:rsidRPr="006A7C76" w:rsidRDefault="008D0121" w:rsidP="008E4C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 = 2</w:t>
            </w:r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  <w:p w:rsidR="008D0121" w:rsidRPr="006A7C76" w:rsidRDefault="008D0121" w:rsidP="008E4CF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D0121" w:rsidRPr="006A7C76" w:rsidTr="008E4CFF">
        <w:tc>
          <w:tcPr>
            <w:tcW w:w="4536" w:type="dxa"/>
            <w:gridSpan w:val="4"/>
            <w:tcBorders>
              <w:top w:val="single" w:sz="4" w:space="0" w:color="auto"/>
            </w:tcBorders>
          </w:tcPr>
          <w:p w:rsidR="008D0121" w:rsidRPr="006A7C76" w:rsidRDefault="008D0121" w:rsidP="008E4C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mples</w:t>
            </w:r>
            <w:proofErr w:type="spellEnd"/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were only obtained at 0h and 48h.</w:t>
            </w:r>
          </w:p>
          <w:p w:rsidR="008D0121" w:rsidRPr="006A7C76" w:rsidRDefault="008D0121" w:rsidP="008E4C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  <w:lang w:val="en-US"/>
              </w:rPr>
              <w:t>b</w:t>
            </w:r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e</w:t>
            </w:r>
            <w:proofErr w:type="spellEnd"/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4-24h</w:t>
            </w:r>
            <w:proofErr w:type="spellEnd"/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ampl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was missing</w:t>
            </w:r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rom one patient.</w:t>
            </w:r>
          </w:p>
          <w:p w:rsidR="008D0121" w:rsidRPr="006A7C76" w:rsidRDefault="008D0121" w:rsidP="008E4CF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Ur</w:t>
            </w:r>
            <w:proofErr w:type="spellEnd"/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oxyuridine</w:t>
            </w:r>
            <w:proofErr w:type="spellEnd"/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1</w:t>
            </w:r>
            <w:proofErr w:type="spellEnd"/>
            <w:r w:rsidRPr="006A7C76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, treatment cycle 1; C4, treatment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ycle 4</w:t>
            </w:r>
          </w:p>
        </w:tc>
      </w:tr>
    </w:tbl>
    <w:p w:rsidR="00DC5310" w:rsidRDefault="00DC5310">
      <w:bookmarkStart w:id="0" w:name="_GoBack"/>
      <w:bookmarkEnd w:id="0"/>
    </w:p>
    <w:sectPr w:rsidR="00DC5310" w:rsidSect="006367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0121"/>
    <w:rsid w:val="00636759"/>
    <w:rsid w:val="007E51F0"/>
    <w:rsid w:val="007F2143"/>
    <w:rsid w:val="00865015"/>
    <w:rsid w:val="008D0121"/>
    <w:rsid w:val="00DC5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722910-A1EE-499E-A18B-49D8ECC1E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0121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0121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214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2143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Wettergren</dc:creator>
  <cp:keywords/>
  <dc:description/>
  <cp:lastModifiedBy>Sudhakaran M.</cp:lastModifiedBy>
  <cp:revision>5</cp:revision>
  <dcterms:created xsi:type="dcterms:W3CDTF">2020-07-14T11:47:00Z</dcterms:created>
  <dcterms:modified xsi:type="dcterms:W3CDTF">2020-10-13T05:00:00Z</dcterms:modified>
</cp:coreProperties>
</file>